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09976" w14:textId="77777777" w:rsidR="00434E31" w:rsidRDefault="00434E31" w:rsidP="00434E31">
      <w:r>
        <w:t>S2 Table:  Excluded studies with reason.</w:t>
      </w:r>
    </w:p>
    <w:tbl>
      <w:tblPr>
        <w:tblW w:w="9983" w:type="dxa"/>
        <w:tblInd w:w="-572" w:type="dxa"/>
        <w:tblLook w:val="04A0" w:firstRow="1" w:lastRow="0" w:firstColumn="1" w:lastColumn="0" w:noHBand="0" w:noVBand="1"/>
      </w:tblPr>
      <w:tblGrid>
        <w:gridCol w:w="1516"/>
        <w:gridCol w:w="1071"/>
        <w:gridCol w:w="1697"/>
        <w:gridCol w:w="5699"/>
      </w:tblGrid>
      <w:tr w:rsidR="00434E31" w:rsidRPr="00B87690" w14:paraId="4906AEC1" w14:textId="77777777" w:rsidTr="008C6015">
        <w:trPr>
          <w:trHeight w:val="405"/>
        </w:trPr>
        <w:tc>
          <w:tcPr>
            <w:tcW w:w="1516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D6C0C1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07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518F8D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inclusion</w:t>
            </w:r>
          </w:p>
        </w:tc>
        <w:tc>
          <w:tcPr>
            <w:tcW w:w="169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A0E4CA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reason</w:t>
            </w:r>
          </w:p>
        </w:tc>
        <w:tc>
          <w:tcPr>
            <w:tcW w:w="569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1A0987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</w:tr>
      <w:tr w:rsidR="00434E31" w:rsidRPr="00B87690" w14:paraId="1E4E9A56" w14:textId="77777777" w:rsidTr="008C6015">
        <w:trPr>
          <w:trHeight w:val="400"/>
        </w:trPr>
        <w:tc>
          <w:tcPr>
            <w:tcW w:w="151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06AF68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2819AA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115BB5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C038C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o malocclusion and orthodontic treatment impact oral health? A systematic review and meta-analysis</w:t>
            </w:r>
          </w:p>
        </w:tc>
      </w:tr>
      <w:tr w:rsidR="00434E31" w:rsidRPr="00B87690" w14:paraId="06C24FE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883A01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A1A42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023CB3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A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38668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uration of tooth alignment with fixed appliances: A systematic review and meta-analysis</w:t>
            </w:r>
          </w:p>
        </w:tc>
      </w:tr>
      <w:tr w:rsidR="00434E31" w:rsidRPr="00B87690" w14:paraId="40634B0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7809C0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BEF629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A6C3E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A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B553F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lications, impacts, and success rates of different approaches to treatment of Class II malocclusion in adolescents: A systematic review and meta-analysis</w:t>
            </w:r>
          </w:p>
        </w:tc>
      </w:tr>
      <w:tr w:rsidR="00434E31" w:rsidRPr="00B87690" w14:paraId="351C143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412D2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B6DBEB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C3AE10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896B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haryngeal airway dimensional changes after orthodontic treatment with premolar extractions: A systematic review with meta-analysis</w:t>
            </w:r>
          </w:p>
        </w:tc>
      </w:tr>
      <w:tr w:rsidR="00434E31" w:rsidRPr="00B87690" w14:paraId="47D4725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140ABB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9078F1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2099E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scoping review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070EE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ental changes in humans with untreated normal occlusion throughout lifetime: A systematic scoping review</w:t>
            </w:r>
          </w:p>
        </w:tc>
      </w:tr>
      <w:tr w:rsidR="00434E31" w:rsidRPr="00B87690" w14:paraId="2EEC0D2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34329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85149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1746B0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3ADAE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influence of mobile applications and social media-based interventions in producing behavior change among orthodontic patients: A systematic review and meta-analysis</w:t>
            </w:r>
          </w:p>
        </w:tc>
      </w:tr>
      <w:tr w:rsidR="00434E31" w:rsidRPr="00B87690" w14:paraId="2C1D5B2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0C1977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DDB90B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B4B549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F9AAE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uration of canine retraction with fixed appliances: A systematic review and meta-analysis</w:t>
            </w:r>
          </w:p>
        </w:tc>
      </w:tr>
      <w:tr w:rsidR="00434E31" w:rsidRPr="00B87690" w14:paraId="0D603E5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D3E795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0C3370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23221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E0CE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s of fixed orthodontic retainers on periodontal health: A systematic review</w:t>
            </w:r>
          </w:p>
        </w:tc>
      </w:tr>
      <w:tr w:rsidR="00434E31" w:rsidRPr="00B87690" w14:paraId="4441860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044E1B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D939C8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2E863E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4D304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owered vs manual tooth brushing in patients with fixed orthodontic appliances: A systematic review and meta-analysis</w:t>
            </w:r>
          </w:p>
        </w:tc>
      </w:tr>
      <w:tr w:rsidR="00434E31" w:rsidRPr="00B87690" w14:paraId="7E90785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20BEC46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5180AC4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505E27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17FEA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iveness of adjuncts or alternatives to the use of orthodontic retainers in preserving posttreatment outcomes: A systematic review</w:t>
            </w:r>
          </w:p>
        </w:tc>
      </w:tr>
      <w:tr w:rsidR="00434E31" w:rsidRPr="00B87690" w14:paraId="16A1513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0766C7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0CFE79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197C34A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CBB1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bonded spurs, fixed and removable palatal crib in the early treatment of anterior open bite: A systematic review and meta-analysis</w:t>
            </w:r>
          </w:p>
        </w:tc>
      </w:tr>
      <w:tr w:rsidR="00434E31" w:rsidRPr="00B87690" w14:paraId="2B7F457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45B4B2B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hideMark/>
          </w:tcPr>
          <w:p w14:paraId="4039289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BD70A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B46B2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 of micro-osteoperforations on the rate of orthodontic tooth movement: A systematic review and meta-analysis</w:t>
            </w:r>
          </w:p>
        </w:tc>
      </w:tr>
      <w:tr w:rsidR="00434E31" w:rsidRPr="00B87690" w14:paraId="4FA73A3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994DC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048EFA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91ED43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C17B6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lip bumper therapy on the mandibular arch dimensions of children and adolescents: A systematic review</w:t>
            </w:r>
          </w:p>
        </w:tc>
      </w:tr>
      <w:tr w:rsidR="00434E31" w:rsidRPr="00B87690" w14:paraId="4002775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D72159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B437F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D422A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t SR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430AC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Orthodontically induced root resorption: A critical analysis of finite element studies' input and output</w:t>
            </w:r>
          </w:p>
        </w:tc>
      </w:tr>
      <w:tr w:rsidR="00434E31" w:rsidRPr="00B87690" w14:paraId="46F6BB1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AA5F2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810A39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15FFA6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16C7A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uperimposition of serial 3-dimensional facial photographs to assess changes over time: A systematic review</w:t>
            </w:r>
          </w:p>
        </w:tc>
      </w:tr>
      <w:tr w:rsidR="00434E31" w:rsidRPr="00B87690" w14:paraId="4C60ED65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273741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23A36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E47E9A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A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DB1FD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terradicular sites and cortical bone thickness for miniscrew insertion: A systematic review with meta-analysis</w:t>
            </w:r>
          </w:p>
        </w:tc>
      </w:tr>
      <w:tr w:rsidR="00434E31" w:rsidRPr="00B87690" w14:paraId="644DE028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D800C5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46543F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BEDFC1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ED5E7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roximal enamel thickness of the permanent teeth: A systematic review and meta-analysis</w:t>
            </w:r>
          </w:p>
        </w:tc>
      </w:tr>
      <w:tr w:rsidR="00434E31" w:rsidRPr="00B87690" w14:paraId="213E1CE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A9D521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06259D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81CD2F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D6030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nalysis of the effectiveness of the fiber-reinforced composite lingual retainer: A systematic review and meta-analysis</w:t>
            </w:r>
          </w:p>
        </w:tc>
      </w:tr>
      <w:tr w:rsidR="00434E31" w:rsidRPr="00B87690" w14:paraId="34957D0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6E76DB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769986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9081F0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B1C3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iveness of miniscrew-supported maxillary incisor intrusion in deep-bite correction: A systematic review and meta-analysis</w:t>
            </w:r>
          </w:p>
        </w:tc>
      </w:tr>
      <w:tr w:rsidR="00434E31" w:rsidRPr="00B87690" w14:paraId="0542778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5EA980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3D876D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25374C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B33D4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Lower fixed retainers: bonded on all teeth or only on canines? A systematic review</w:t>
            </w:r>
          </w:p>
        </w:tc>
      </w:tr>
      <w:tr w:rsidR="00434E31" w:rsidRPr="00B87690" w14:paraId="2F48CCD5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1EF57D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60ACED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7ADFD3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D85BD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 comparison of the effects of Forsus appliances with and without temporary anchorage devices for skeletal Class II malocclusion</w:t>
            </w:r>
          </w:p>
        </w:tc>
      </w:tr>
      <w:tr w:rsidR="00434E31" w:rsidRPr="00B87690" w14:paraId="362BB86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6E6CCE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F4FF61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99FA17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027AB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surface treatment on the mechanical stability of orthodontic miniscrews</w:t>
            </w:r>
          </w:p>
        </w:tc>
      </w:tr>
      <w:tr w:rsidR="00434E31" w:rsidRPr="00B87690" w14:paraId="0C4E1830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64EC2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67D1CD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8C8E0D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66656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revalence of mandibular asymmetry in different skeletal sagittal patterns</w:t>
            </w:r>
          </w:p>
        </w:tc>
      </w:tr>
      <w:tr w:rsidR="00434E31" w:rsidRPr="00B87690" w14:paraId="5E3A4674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B029A3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DE313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B699E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F3D4E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rapid maxillary expansion on temporomandibular joints</w:t>
            </w:r>
          </w:p>
        </w:tc>
      </w:tr>
      <w:tr w:rsidR="00434E31" w:rsidRPr="00B87690" w14:paraId="267B8BB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ADA90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D3975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05EF17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6172B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surgery-first orthognathic approach on oral health-related quality of life</w:t>
            </w:r>
          </w:p>
        </w:tc>
      </w:tr>
      <w:tr w:rsidR="00434E31" w:rsidRPr="00B87690" w14:paraId="400D10D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CAB90C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CDEA71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4BE0EF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5167F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pharmacological agents on relapse following orthodontic tooth movement</w:t>
            </w:r>
          </w:p>
        </w:tc>
      </w:tr>
      <w:tr w:rsidR="00434E31" w:rsidRPr="00B87690" w14:paraId="0F5D216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04CF4B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354985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F656AF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48CE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iveness of locally injected platelet-rich plasma on orthodontic tooth movement acceleration</w:t>
            </w:r>
          </w:p>
        </w:tc>
      </w:tr>
      <w:tr w:rsidR="00434E31" w:rsidRPr="00B87690" w14:paraId="61614A8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2D63BF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FC73AC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9269D6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724F8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reatment outcome with orthodontic aligners and fixed appliances: a systematic review with meta-analyses</w:t>
            </w:r>
          </w:p>
        </w:tc>
      </w:tr>
      <w:tr w:rsidR="00434E31" w:rsidRPr="00B87690" w14:paraId="6CFCBAE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C74F32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DA0543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ACC8FC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overview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B4F3E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Orthodontic treatment and root resorption: an overview of systematic reviews</w:t>
            </w:r>
          </w:p>
        </w:tc>
      </w:tr>
      <w:tr w:rsidR="00434E31" w:rsidRPr="00B87690" w14:paraId="4384073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69B2AA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9C0108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846C5E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2459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Orthodontic space closure in sliding mechanics: a systematic review and meta-analysis</w:t>
            </w:r>
          </w:p>
        </w:tc>
      </w:tr>
      <w:tr w:rsidR="00434E31" w:rsidRPr="00B87690" w14:paraId="7942390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B15B40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AA9463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AF7909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7388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icacy of Miniscrew-Assisted Rapid Palatal Expansion (MARPE) in late adolescents and adults: a systematic review and meta-analysis</w:t>
            </w:r>
          </w:p>
        </w:tc>
      </w:tr>
      <w:tr w:rsidR="00434E31" w:rsidRPr="00B87690" w14:paraId="64A1A473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9205E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F9324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B0AB30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2AFD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external apical root resorption with clear aligners and pre-adjusted edgewise appliances in non-extraction cases: a systematic review and meta-analysis</w:t>
            </w:r>
          </w:p>
        </w:tc>
      </w:tr>
      <w:tr w:rsidR="00434E31" w:rsidRPr="00B87690" w14:paraId="6FD9980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2EB09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239380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27D7C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8D1E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valuation of root resorption following orthodontic intrusion: a systematic review and meta-analysis</w:t>
            </w:r>
          </w:p>
        </w:tc>
      </w:tr>
      <w:tr w:rsidR="00434E31" w:rsidRPr="00B87690" w14:paraId="3A0C8F5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9A9529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FD1C71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D08B1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74A5E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Mandibular propulsion appliance for adults with Class II malocclusion: a systematic review and meta-analysis</w:t>
            </w:r>
          </w:p>
        </w:tc>
      </w:tr>
      <w:tr w:rsidR="00434E31" w:rsidRPr="00B87690" w14:paraId="39F6CDA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EE2E38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13F885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5F14D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AFCA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urgically accelerated orthodontic techniques and periodontal response: a systematic review</w:t>
            </w:r>
          </w:p>
        </w:tc>
      </w:tr>
      <w:tr w:rsidR="00434E31" w:rsidRPr="00B87690" w14:paraId="22F99A3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3BA5A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74FD84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D29145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FEA47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reatment stability with bonded versus vacuum-formed retainers: a systematic review of randomized clinical trials</w:t>
            </w:r>
          </w:p>
        </w:tc>
      </w:tr>
      <w:tr w:rsidR="00434E31" w:rsidRPr="00B87690" w14:paraId="02D51B8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C9F0AF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C74D31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D3E58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18B49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 of orthodontic treatment on facial attractiveness: a systematic review and meta-analysis</w:t>
            </w:r>
          </w:p>
        </w:tc>
      </w:tr>
      <w:tr w:rsidR="00434E31" w:rsidRPr="00B87690" w14:paraId="41C20C4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48E3B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F86AFD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D1520B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9553F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ocial media and orthodontic treatment from the patient's perspective: a systematic review</w:t>
            </w:r>
          </w:p>
        </w:tc>
      </w:tr>
      <w:tr w:rsidR="00434E31" w:rsidRPr="00B87690" w14:paraId="6E511F9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5D135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9BD03B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3448C6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CA133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st-effectiveness of orthodontics: a systematic review</w:t>
            </w:r>
          </w:p>
        </w:tc>
      </w:tr>
      <w:tr w:rsidR="00434E31" w:rsidRPr="00B87690" w14:paraId="34CC56D8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35DD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280D05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2C6B32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D4264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 non-cephalometric three-dimensional appraisal of soft tissue changes by functional appliances in orthodontics: a systematic review and meta-analysis</w:t>
            </w:r>
          </w:p>
        </w:tc>
      </w:tr>
      <w:tr w:rsidR="00434E31" w:rsidRPr="00B87690" w14:paraId="0EEC60E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E2C750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A92A89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759BBC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84EFB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biological sex lens on early orthopaedic treatment duration and outcomes in Class III orthodontic patients: a systematic review</w:t>
            </w:r>
          </w:p>
        </w:tc>
      </w:tr>
      <w:tr w:rsidR="00434E31" w:rsidRPr="00B87690" w14:paraId="56224D0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D4F0EB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F5035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E8DC73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1F91A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iveness of removable appliances with temperature sensors in orthodontic patients: a systematic review and meta-analysis</w:t>
            </w:r>
          </w:p>
        </w:tc>
      </w:tr>
      <w:tr w:rsidR="00434E31" w:rsidRPr="00B87690" w14:paraId="4D50A663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F24F0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6CE91F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C2831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A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2B61B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mpacts of using orthodontic appliances on the quality of life of children and adolescents: systematic review and meta-analysis</w:t>
            </w:r>
          </w:p>
        </w:tc>
      </w:tr>
      <w:tr w:rsidR="00434E31" w:rsidRPr="00B87690" w14:paraId="00041023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A0BF5F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7E6C71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B707B1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2F3B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between conventional and piezocision-assisted orthodontics in relieving anterior crowding: a systematic review and meta-analysis</w:t>
            </w:r>
          </w:p>
        </w:tc>
      </w:tr>
      <w:tr w:rsidR="00434E31" w:rsidRPr="00B87690" w14:paraId="70C13A1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6EBC3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DB9612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BD0B23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52BA4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Long-term dental stability after orthognathic surgery: a systematic review</w:t>
            </w:r>
          </w:p>
        </w:tc>
      </w:tr>
      <w:tr w:rsidR="00434E31" w:rsidRPr="00B87690" w14:paraId="2778E623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FDF62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7C6F52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6B79C9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FAC1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 non-cephalometric two-dimensional appraisal of soft tissue changes by functional therapy in Class II patients: a systematic review and meta-analysis</w:t>
            </w:r>
          </w:p>
        </w:tc>
      </w:tr>
      <w:tr w:rsidR="00434E31" w:rsidRPr="00B87690" w14:paraId="6C35112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4219E2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8BD75B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75AD49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9B55B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iveness of prefabricated myofunctional appliances in the treatment of Class II division 1 malocclusion: a systematic review</w:t>
            </w:r>
          </w:p>
        </w:tc>
      </w:tr>
      <w:tr w:rsidR="00434E31" w:rsidRPr="00B87690" w14:paraId="0C429320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AE092D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46DEB1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7E0B8E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22772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fluence of clinical and demographic factors on the oral health-related quality of life of patients with cleft lip and palate undergoing orthodontic treatment: a systematic review and meta-analysis</w:t>
            </w:r>
          </w:p>
        </w:tc>
      </w:tr>
      <w:tr w:rsidR="00434E31" w:rsidRPr="00B87690" w14:paraId="13F6F71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112F8A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FDB250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528FE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5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B17C3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relationship between malocclusion and oral health-related quality of life among adolescents: a systematic literature review and meta-analysis</w:t>
            </w:r>
          </w:p>
        </w:tc>
      </w:tr>
      <w:tr w:rsidR="00434E31" w:rsidRPr="00B87690" w14:paraId="2BB84F6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471EE2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CAC60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B1BF5A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ABCBD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reatment effect of bone-anchored maxillary protraction in growing patients compared to controls: a systematic review with meta-analysis</w:t>
            </w:r>
          </w:p>
        </w:tc>
      </w:tr>
      <w:tr w:rsidR="00434E31" w:rsidRPr="00B87690" w14:paraId="33601E7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8CBCB5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D455C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EEA07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8FA9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self-etch primers with conventional acid-etch technique for bonding brackets in orthodontics: a systematic review and meta-analysis</w:t>
            </w:r>
          </w:p>
        </w:tc>
      </w:tr>
      <w:tr w:rsidR="00434E31" w:rsidRPr="00B87690" w14:paraId="727C62E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97E578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EEFF59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6AE444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7E332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valuation of patient-reported outcome measures (PROMs) during surgically-assisted acceleration of orthodontic treatment: a systematic review and meta-analysis</w:t>
            </w:r>
          </w:p>
        </w:tc>
      </w:tr>
      <w:tr w:rsidR="00434E31" w:rsidRPr="00B87690" w14:paraId="188ED45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EC64E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FE707E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D26B53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02840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ree-dimensional changes of the upper airway in patients with Class II malocclusion treated with functional appliances: a systematic review and meta-analysis</w:t>
            </w:r>
          </w:p>
        </w:tc>
      </w:tr>
      <w:tr w:rsidR="00434E31" w:rsidRPr="00B87690" w14:paraId="129D25E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A75978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42E22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EB7A7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guidelines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C50D5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evelopment of a clinical practice guideline for orthodontically induced external apical root resorption</w:t>
            </w:r>
          </w:p>
        </w:tc>
      </w:tr>
      <w:tr w:rsidR="00434E31" w:rsidRPr="00B87690" w14:paraId="37B40C8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1C41FA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002D5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DD8B9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3FFC0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micro-osteoperforation on the rate of orthodontic tooth movement-a systematic review and a meta-analysis</w:t>
            </w:r>
          </w:p>
        </w:tc>
      </w:tr>
      <w:tr w:rsidR="00434E31" w:rsidRPr="00B87690" w14:paraId="3D28A3E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1527B0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446946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2B843F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3D03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s there variation in the depth of the curve of Spee in individuals with different dentoskeletal patterns? A systematic review with meta-analysis</w:t>
            </w:r>
          </w:p>
        </w:tc>
      </w:tr>
      <w:tr w:rsidR="00434E31" w:rsidRPr="00B87690" w14:paraId="5CD3BBA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B23C1E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5D2D2F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3F37CD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07E47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systematic bisphosphonate use in patients under orthodontic treatment: a systematic review</w:t>
            </w:r>
          </w:p>
        </w:tc>
      </w:tr>
      <w:tr w:rsidR="00434E31" w:rsidRPr="00B87690" w14:paraId="77A3EE7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1D4135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FF710F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4522F6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0E59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Radiographic and histological assessment of root resorption associated with conventional and mini-screw assisted rapid palatal expansion: a systematic review</w:t>
            </w:r>
          </w:p>
        </w:tc>
      </w:tr>
      <w:tr w:rsidR="00434E31" w:rsidRPr="00B87690" w14:paraId="5E8C063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70183E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02D57C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68D75F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t SR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F344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 tool for assessment of risk of bias in studies of adverse effects of orthodontic treatment applied in a systematic review on external root resorption</w:t>
            </w:r>
          </w:p>
        </w:tc>
      </w:tr>
      <w:tr w:rsidR="00434E31" w:rsidRPr="00B87690" w14:paraId="60BFAE2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D7FDF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537DD1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B29200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BDBB1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 of facemask in patients with unilateral cleft lip and palate: a systematic review and meta-analysis</w:t>
            </w:r>
          </w:p>
        </w:tc>
      </w:tr>
      <w:tr w:rsidR="00434E31" w:rsidRPr="00B87690" w14:paraId="209F64C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488387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8EA756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5A70AA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4F488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fluence of low-level-laser therapy on the stability of orthodontic mini-screw implants. A systematic review and meta-analysis</w:t>
            </w:r>
          </w:p>
        </w:tc>
      </w:tr>
      <w:tr w:rsidR="00434E31" w:rsidRPr="00B87690" w14:paraId="59A25FC4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DE9DD1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FD2A68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F4C2CB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5D2D5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oes medication administration affect the rate of orthodontic tooth movement and root resorption development in humans? A systematic review</w:t>
            </w:r>
          </w:p>
        </w:tc>
      </w:tr>
      <w:tr w:rsidR="00434E31" w:rsidRPr="00B87690" w14:paraId="5898C6C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540BC4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83634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E848E2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4F706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ovariectomy-induced osteoporosis on the amount of orthodontic tooth movement: a systematic review of animal studies</w:t>
            </w:r>
          </w:p>
        </w:tc>
      </w:tr>
      <w:tr w:rsidR="00434E31" w:rsidRPr="00B87690" w14:paraId="69AFF35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80EE7E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EE395C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BF6061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5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5400D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Vertical stability of different orthognathic treatments for correcting skeletal anterior open bite: a systematic review and meta-analysis</w:t>
            </w:r>
          </w:p>
        </w:tc>
      </w:tr>
      <w:tr w:rsidR="00434E31" w:rsidRPr="00B87690" w14:paraId="24087CC8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E17514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F95261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7E34DB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2A68F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ssessment of techniques used for superimposition of maxillary and mandibular 3D surface models to evaluate tooth movement: a systematic review</w:t>
            </w:r>
          </w:p>
        </w:tc>
      </w:tr>
      <w:tr w:rsidR="00434E31" w:rsidRPr="00B87690" w14:paraId="34DC3CC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4A7C3F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315ED9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B48944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6DE44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Upper airway volumetric changes of obstructive sleep apnoea patients treated with oral appliances: a systematic review and meta-analysis</w:t>
            </w:r>
          </w:p>
        </w:tc>
      </w:tr>
      <w:tr w:rsidR="00434E31" w:rsidRPr="00B87690" w14:paraId="720180D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013AFB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E483BF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43180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0A238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keletal and dental effects of surgically assisted rapid palatal expansion: a systematic review of randomized controlled trials</w:t>
            </w:r>
          </w:p>
        </w:tc>
      </w:tr>
      <w:tr w:rsidR="00434E31" w:rsidRPr="00B87690" w14:paraId="711926C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EB7E8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05DA7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3E4091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3CE49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ento-skeletal effects produced by rapid versus slow maxillary expansion using fixed jackscrew expanders: a systematic review and meta-analysis</w:t>
            </w:r>
          </w:p>
        </w:tc>
      </w:tr>
      <w:tr w:rsidR="00434E31" w:rsidRPr="00B87690" w14:paraId="339A2C5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CF2730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C344E7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B3844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E7399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ssessment of the reliability of measurements taken on digital orthodontic models obtained from scans of plaster models in laboratory scanners. A systematic review and meta-analysis</w:t>
            </w:r>
          </w:p>
        </w:tc>
      </w:tr>
      <w:tr w:rsidR="00434E31" w:rsidRPr="00B87690" w14:paraId="61291D4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A45D4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9A30F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E54A5C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69AD4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mpact of orthodontic-surgical treatment on quality of life: a meta-analysis</w:t>
            </w:r>
          </w:p>
        </w:tc>
      </w:tr>
      <w:tr w:rsidR="00434E31" w:rsidRPr="00B87690" w14:paraId="587DFDC4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156597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8B2BDB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C24D1A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BAD2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atient-reported experiences and preferences with intraoral scanners: a systematic review</w:t>
            </w:r>
          </w:p>
        </w:tc>
      </w:tr>
      <w:tr w:rsidR="00434E31" w:rsidRPr="00B87690" w14:paraId="1CF98E3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47D312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1D4778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EFAF46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7FC6C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Reliability of cephalometric superimposition for the assessment of craniofacial changes: a systematic review</w:t>
            </w:r>
          </w:p>
        </w:tc>
      </w:tr>
      <w:tr w:rsidR="00434E31" w:rsidRPr="00B87690" w14:paraId="6B39105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CD1D09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83BE6F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D17FE0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prportion effect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790EC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long-term skeletal stability following maxillary advancement using rigid external distraction in growing and non-growing patients with cleft lip and palate: a systematic review and meta-analysis</w:t>
            </w:r>
          </w:p>
        </w:tc>
      </w:tr>
      <w:tr w:rsidR="00434E31" w:rsidRPr="00B87690" w14:paraId="2C36213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7355D0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53DE99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33669B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A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819B7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hronological age range estimation of cervical vertebral maturation using Baccetti method: a systematic review and meta-analysis</w:t>
            </w:r>
          </w:p>
        </w:tc>
      </w:tr>
      <w:tr w:rsidR="00434E31" w:rsidRPr="00B87690" w14:paraId="5781F6C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33A4ED8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593A51B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2D5E31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8C89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lications reported with the use of orthodontic miniscrews: A systematic review</w:t>
            </w:r>
          </w:p>
        </w:tc>
      </w:tr>
      <w:tr w:rsidR="00434E31" w:rsidRPr="00B87690" w14:paraId="48B5A62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2FE5807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127D5FD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6ED1BCE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etwork me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49AE6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linical effectiveness of different types of bone-anchored maxillary protraction devices for skeletal Class III malocclusion: Systematic review and network meta-analysis</w:t>
            </w:r>
          </w:p>
        </w:tc>
      </w:tr>
      <w:tr w:rsidR="00434E31" w:rsidRPr="00B87690" w14:paraId="02389803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EDEDE"/>
            <w:noWrap/>
            <w:hideMark/>
          </w:tcPr>
          <w:p w14:paraId="7BB4DBB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645D233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641CD00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651DE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and stability of miniscrew-assisted rapid palatal expansion: A systematic review and meta-analysis</w:t>
            </w:r>
          </w:p>
        </w:tc>
      </w:tr>
      <w:tr w:rsidR="00434E31" w:rsidRPr="00B87690" w14:paraId="6E8BBDD5" w14:textId="77777777" w:rsidTr="008C6015">
        <w:trPr>
          <w:trHeight w:val="400"/>
        </w:trPr>
        <w:tc>
          <w:tcPr>
            <w:tcW w:w="151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502C58F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505D1C0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1F09EAE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86558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eriodontal parameters in orthodontically tractioned teeth: A systematic review and meta-analysis</w:t>
            </w:r>
          </w:p>
        </w:tc>
      </w:tr>
      <w:tr w:rsidR="00434E31" w:rsidRPr="00B87690" w14:paraId="7E5C29E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01FE918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1E210F4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7553011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5D9CF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roposed parameters of optimal central incisor positioning in orthodontic treatment planning: A systematic review</w:t>
            </w:r>
          </w:p>
        </w:tc>
      </w:tr>
      <w:tr w:rsidR="00434E31" w:rsidRPr="00B87690" w14:paraId="61D3351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30C0E2F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72CF88A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1EBB2D1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BE8A7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iveness of miniscrew assisted rapid palatal expansion using cone beam computed tomography: A systematic review and meta-analysis</w:t>
            </w:r>
          </w:p>
        </w:tc>
      </w:tr>
      <w:tr w:rsidR="00434E31" w:rsidRPr="00B87690" w14:paraId="7893A2C4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7EA8E48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3055320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4F6D9FA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 da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925A0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hort-term treatment effects produced by rapid maxillary expansion evaluated with computed tomography: A systematic review with meta-analysis</w:t>
            </w:r>
          </w:p>
        </w:tc>
      </w:tr>
      <w:tr w:rsidR="00434E31" w:rsidRPr="00B87690" w14:paraId="0604486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52D821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487EA63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EDEDE"/>
            <w:noWrap/>
            <w:hideMark/>
          </w:tcPr>
          <w:p w14:paraId="3DBBCCD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AE692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global distribution of permanent canine hypodontia: A systematic review</w:t>
            </w:r>
          </w:p>
        </w:tc>
      </w:tr>
      <w:tr w:rsidR="00434E31" w:rsidRPr="00B87690" w14:paraId="4F79F2A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5B0F8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96EB18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69CCCE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6E6DD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interproximal enamel reduction techniques used for orthodontics: A systematic review</w:t>
            </w:r>
          </w:p>
        </w:tc>
      </w:tr>
      <w:tr w:rsidR="00434E31" w:rsidRPr="00B87690" w14:paraId="335317D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45FE1E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D6AACA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06DF93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scoping review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FF044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rtificial intelligence in orthodontics: Where are we now? A scoping review</w:t>
            </w:r>
          </w:p>
        </w:tc>
      </w:tr>
      <w:tr w:rsidR="00434E31" w:rsidRPr="00B87690" w14:paraId="4467DEF5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5C57D7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46B6EE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88AC6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E7244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iveness of clear aligner therapy for orthodontic treatment: A systematic review</w:t>
            </w:r>
          </w:p>
        </w:tc>
      </w:tr>
      <w:tr w:rsidR="00434E31" w:rsidRPr="00B87690" w14:paraId="3A8A776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E1400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635E3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222F50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1E96C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terventions for impacted maxillary canines: A systematic review of the relationship between initial canine position and treatment outcome</w:t>
            </w:r>
          </w:p>
        </w:tc>
      </w:tr>
      <w:tr w:rsidR="00434E31" w:rsidRPr="00B87690" w14:paraId="68B24AC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D14977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A03AEA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A4F672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35F98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 of clear aligners on oral health-related quality of life: A systematic review</w:t>
            </w:r>
          </w:p>
        </w:tc>
      </w:tr>
      <w:tr w:rsidR="00434E31" w:rsidRPr="00B87690" w14:paraId="613143B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AEC21A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FD4616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1A8B24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CC71A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istalization of maxillary molars using temporary skeletal anchorage devices: A systematic review and meta-analysis</w:t>
            </w:r>
          </w:p>
        </w:tc>
      </w:tr>
      <w:tr w:rsidR="00434E31" w:rsidRPr="00B87690" w14:paraId="4777CE6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A00F1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131D9D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07EDC4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D675F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keletal and dental effects of Herbst appliance anchored with temporary anchorage devices: A systematic review with meta-analysis</w:t>
            </w:r>
          </w:p>
        </w:tc>
      </w:tr>
      <w:tr w:rsidR="00434E31" w:rsidRPr="00B87690" w14:paraId="5DB9BD1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A365D0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29BFDF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56B6C9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32823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ulp changes from rapid maxillary expansion: A systematic review</w:t>
            </w:r>
          </w:p>
        </w:tc>
      </w:tr>
      <w:tr w:rsidR="00434E31" w:rsidRPr="00B87690" w14:paraId="04BF234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97D7A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139C3C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019023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nimal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76A5B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Local hormones and growth factors to enhance orthodontic tooth movement: A systematic review of animal studies</w:t>
            </w:r>
          </w:p>
        </w:tc>
      </w:tr>
      <w:tr w:rsidR="00434E31" w:rsidRPr="00B87690" w14:paraId="7810909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3B972E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C79B1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38A353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82B4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lveolar bone changes in maxillary and mandibular anterior teeth during orthodontic treatment: A systematic review and meta-analysis</w:t>
            </w:r>
          </w:p>
        </w:tc>
      </w:tr>
      <w:tr w:rsidR="00434E31" w:rsidRPr="00B87690" w14:paraId="1F0C470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E87D63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C328C7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A44AFA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13EA3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tability of single-jaw vs two-jaw surgery following the correction of skeletal class III malocclusion: A systematic review and meta-analysis</w:t>
            </w:r>
          </w:p>
        </w:tc>
      </w:tr>
      <w:tr w:rsidR="00434E31" w:rsidRPr="00B87690" w14:paraId="0E81E49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50E6AC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5224E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02382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4B582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keletally anchored forsus fatigue resistant device for correction of Class II malocclusions-A systematic review and meta-analysis</w:t>
            </w:r>
          </w:p>
        </w:tc>
      </w:tr>
      <w:tr w:rsidR="00434E31" w:rsidRPr="00B87690" w14:paraId="3BFC31B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2BBB4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0BBF8F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64A1C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28CAE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linical effects of maxillary protraction in different stages of dentition in skeletal class III children: A systematic review and meta-analysis</w:t>
            </w:r>
          </w:p>
        </w:tc>
      </w:tr>
      <w:tr w:rsidR="00434E31" w:rsidRPr="00B87690" w14:paraId="023BCE7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50B3B3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AEBF77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980559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60236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Flash-free and conventional adhesive ceramic brackets in patients undergoing orthodontic treatment: A systematic review and meta-analysis</w:t>
            </w:r>
          </w:p>
        </w:tc>
      </w:tr>
      <w:tr w:rsidR="00434E31" w:rsidRPr="00B87690" w14:paraId="3AC7E51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B6C51B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588CDC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C4C11E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57C25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cremental or maximal mandibular advancement in the treatment of class II malocclusion through functional appliances: A systematic review with meta-analysis</w:t>
            </w:r>
          </w:p>
        </w:tc>
      </w:tr>
      <w:tr w:rsidR="00434E31" w:rsidRPr="00B87690" w14:paraId="090E3C48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AB860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40C37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B982DD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2330A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role of muscular traction in the occurrence of skeletal relapse after advancement bilateral sagittal split osteotomy (BSSO): A systematic review</w:t>
            </w:r>
          </w:p>
        </w:tc>
      </w:tr>
      <w:tr w:rsidR="00434E31" w:rsidRPr="00B87690" w14:paraId="24AFDCE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22B3FD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03C0E7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B03C76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0548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fluence of thyroxine supplementation on orthodontically induced tooth movement and/or inflammatory root resorption: A systematic review</w:t>
            </w:r>
          </w:p>
        </w:tc>
      </w:tr>
      <w:tr w:rsidR="00434E31" w:rsidRPr="00B87690" w14:paraId="26D845E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9BAD7A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F0B31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012FF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CF681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mpact of intraoral non-pharmacological non-surgical adjunctive interventions on orthodontically induced inflammatory root resorption in humans: A systematic review</w:t>
            </w:r>
          </w:p>
        </w:tc>
      </w:tr>
      <w:tr w:rsidR="00434E31" w:rsidRPr="00B87690" w14:paraId="176EDDDD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1FF17D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243952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5BD325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etwork meta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41DAA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icacy and safety of different interventions to accelerate maxillary canine retraction following premolar extraction: A systematic review and network meta-analysis</w:t>
            </w:r>
          </w:p>
        </w:tc>
      </w:tr>
      <w:tr w:rsidR="00434E31" w:rsidRPr="00B87690" w14:paraId="065D9F2E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34237E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E67AA3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9F96E7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in vitro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0EF87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shear bond strength of orthodontic brackets bonded to human teeth with and without fluorotic enamel: A systematic review and meta-analysis of experimental in vitro studies</w:t>
            </w:r>
          </w:p>
        </w:tc>
      </w:tr>
      <w:tr w:rsidR="00434E31" w:rsidRPr="00B87690" w14:paraId="6C11632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0B06DE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B75B1C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D31FE3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F2D63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 of ligation methods on biofilm formation in patients undergoing multi-bracketed fixed orthodontic therapy - A systematic review</w:t>
            </w:r>
          </w:p>
        </w:tc>
      </w:tr>
      <w:tr w:rsidR="00434E31" w:rsidRPr="00B87690" w14:paraId="3C5B740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214F7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956968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9DA573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 access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4FE6F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s photobiomodulation effective during maxillary expansion? A systematic review and meta-analysis</w:t>
            </w:r>
          </w:p>
        </w:tc>
      </w:tr>
      <w:tr w:rsidR="00434E31" w:rsidRPr="00B87690" w14:paraId="6557404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B7E3D0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4F725C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70478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nimal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7443B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uld medications and biologic factors affect post-orthodontic tooth movement changes? A systematic review of animal studies</w:t>
            </w:r>
          </w:p>
        </w:tc>
      </w:tr>
      <w:tr w:rsidR="00434E31" w:rsidRPr="00B87690" w14:paraId="33E3F22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4A2B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B6D043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0469B0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B5289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rtical bone thickness and bone density effects on miniscrew success rates: A systematic review and meta-analysis</w:t>
            </w:r>
          </w:p>
        </w:tc>
      </w:tr>
      <w:tr w:rsidR="00434E31" w:rsidRPr="00B87690" w14:paraId="002774D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ACE1B0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FEF0F3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126A11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FFDF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ree-dimensional analyses of short- and long-term effects of rapid maxillary expansion on nasal cavity and upper airway: A systematic review and meta-analysis</w:t>
            </w:r>
          </w:p>
        </w:tc>
      </w:tr>
      <w:tr w:rsidR="00434E31" w:rsidRPr="00B87690" w14:paraId="4C32AEE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4BAB93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A60740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14F50B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nimal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799C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o analgesics used for the pain experienced after orthodontic procedures affect tooth movement rate? A systematic review based on animal studies</w:t>
            </w:r>
          </w:p>
        </w:tc>
      </w:tr>
      <w:tr w:rsidR="00434E31" w:rsidRPr="00B87690" w14:paraId="08E4C5E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F6CF35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C1250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9B578A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E13CC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s the buccal alveolar bone less affected by mini-implant assisted rapid palatal expansion than by conventional rapid palatal expansion?-A systematic review and meta-analysis</w:t>
            </w:r>
          </w:p>
        </w:tc>
      </w:tr>
      <w:tr w:rsidR="00434E31" w:rsidRPr="00B87690" w14:paraId="18D16210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B8815B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EB4EFA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E5BD1E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8FA59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early and conventional autogenous secondary alveolar bone graft in children with cleft lip and palate: A systematic review</w:t>
            </w:r>
          </w:p>
        </w:tc>
      </w:tr>
      <w:tr w:rsidR="00434E31" w:rsidRPr="00B87690" w14:paraId="2BCDB52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3ABB41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D298E2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E3E80C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DEFE4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ella turcica morphology in patients with genetic syndromes: A systematic review</w:t>
            </w:r>
          </w:p>
        </w:tc>
      </w:tr>
      <w:tr w:rsidR="00434E31" w:rsidRPr="00B87690" w14:paraId="0B88990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DAC287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099EC2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C0626A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04D5B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re temporomandibular disorders associated with facial asymmetry? A systematic review and meta-analysis</w:t>
            </w:r>
          </w:p>
        </w:tc>
      </w:tr>
      <w:tr w:rsidR="00434E31" w:rsidRPr="00B87690" w14:paraId="0D35341A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263E542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D5ED98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ACC3E5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FE30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Pain level between clear aligners and fixed appliances: a systematic review</w:t>
            </w:r>
          </w:p>
        </w:tc>
      </w:tr>
      <w:tr w:rsidR="00434E31" w:rsidRPr="00B87690" w14:paraId="4ED95F48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D1C718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73C4F10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FB1FEC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886D6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iveness of the early orthodontic correction of functional unilateral posterior crossbite in the mixed dentition period: a systematic review and meta-analysis</w:t>
            </w:r>
          </w:p>
        </w:tc>
      </w:tr>
      <w:tr w:rsidR="00434E31" w:rsidRPr="00B87690" w14:paraId="0FD60BA7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42931B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B64E3D1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84947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0039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Stability of anterior open bite treatment with molar intrusion using skeletal anchorage: a systematic review and meta-analysis</w:t>
            </w:r>
          </w:p>
        </w:tc>
      </w:tr>
      <w:tr w:rsidR="00434E31" w:rsidRPr="00B87690" w14:paraId="1A9D863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89B2B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A9968B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A53E57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974E2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MicroRNAs in oral fluids (saliva and gingival crevicular fluid) as biomarkers in orthodontics: systematic review and integrated bioinformatic analysis</w:t>
            </w:r>
          </w:p>
        </w:tc>
      </w:tr>
      <w:tr w:rsidR="00434E31" w:rsidRPr="00B87690" w14:paraId="35AB0445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8336678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6EEC5A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22BE5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ECDB6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llergies/asthma and root resorption: a systematic review</w:t>
            </w:r>
          </w:p>
        </w:tc>
      </w:tr>
      <w:tr w:rsidR="00434E31" w:rsidRPr="00B87690" w14:paraId="52FA8162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CCFA7D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56644E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F6E70D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EBCBE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s there a relationship between malocclusion and bullying? A systematic review</w:t>
            </w:r>
          </w:p>
        </w:tc>
      </w:tr>
      <w:tr w:rsidR="00434E31" w:rsidRPr="00B87690" w14:paraId="0535D751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F428156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568C04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EA5E76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ABDC7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Duration of orthodontic treatment with fixed appliances in adolescents and adults: a systematic review with meta-analysis</w:t>
            </w:r>
          </w:p>
        </w:tc>
      </w:tr>
      <w:tr w:rsidR="00434E31" w:rsidRPr="00B87690" w14:paraId="558A4756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D91EB3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itle/</w:t>
            </w: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Abstract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1FA281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4E136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E36AE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Influence of heritability on occlusal traits: a systematic review of studies in twins</w:t>
            </w:r>
          </w:p>
        </w:tc>
      </w:tr>
      <w:tr w:rsidR="00434E31" w:rsidRPr="00B87690" w14:paraId="3AD53C8C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4DF996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10C616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302731B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06AADA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low-level laser therapy on the orthodontic mini-implants stability: a systematic review and meta-analysis</w:t>
            </w:r>
          </w:p>
        </w:tc>
      </w:tr>
      <w:tr w:rsidR="00434E31" w:rsidRPr="00B87690" w14:paraId="6E2ABD6F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2180880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lastRenderedPageBreak/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AF00F3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4685CA63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 xml:space="preserve">no meta 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B2246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The effect of the local administration of biological substances on the rate of orthodontic tooth movement: a systematic review of human studies</w:t>
            </w:r>
          </w:p>
        </w:tc>
      </w:tr>
      <w:tr w:rsidR="00434E31" w:rsidRPr="00B87690" w14:paraId="0E6105C4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8B2327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74836FC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8723D55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ore than 4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A7D34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Effects of micro-osteoperforations performed with Propel system on tooth movement, pain/quality of life, anchorage loss, and root resorption: a systematic review and meta-analysis</w:t>
            </w:r>
          </w:p>
        </w:tc>
      </w:tr>
      <w:tr w:rsidR="00434E31" w:rsidRPr="00B87690" w14:paraId="07BA299B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3B26E1C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ful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5DB17F1D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y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7D666F39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 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C5C8E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Comparison of rapid versus slow maxillary expansion on patient-reported outcome measures in growing patients: a systematic review and meta-analysis</w:t>
            </w:r>
          </w:p>
        </w:tc>
      </w:tr>
      <w:tr w:rsidR="00434E31" w:rsidRPr="00B87690" w14:paraId="38341BA9" w14:textId="77777777" w:rsidTr="008C6015">
        <w:trPr>
          <w:trHeight w:val="400"/>
        </w:trPr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0BDADC4E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titl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66424A44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no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000000" w:fill="DBDBDB"/>
            <w:noWrap/>
            <w:hideMark/>
          </w:tcPr>
          <w:p w14:paraId="1827F9CF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/>
              </w:rPr>
              <w:t>methodological study</w:t>
            </w:r>
          </w:p>
        </w:tc>
        <w:tc>
          <w:tcPr>
            <w:tcW w:w="5699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A72B47" w14:textId="77777777" w:rsidR="00434E31" w:rsidRPr="00B87690" w:rsidRDefault="00434E31" w:rsidP="008C6015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</w:pPr>
            <w:r w:rsidRPr="00B87690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/>
              </w:rPr>
              <w:t>Are orthodontic randomised controlled trials justified with a citation of an appropriate systematic review?</w:t>
            </w:r>
          </w:p>
        </w:tc>
      </w:tr>
    </w:tbl>
    <w:p w14:paraId="4215E634" w14:textId="77777777" w:rsidR="00434E31" w:rsidRPr="00B87690" w:rsidRDefault="00434E31" w:rsidP="00434E31">
      <w:pPr>
        <w:rPr>
          <w:b/>
          <w:bCs/>
        </w:rPr>
      </w:pPr>
    </w:p>
    <w:p w14:paraId="016FF1ED" w14:textId="77777777" w:rsidR="002E36C5" w:rsidRDefault="002E36C5">
      <w:bookmarkStart w:id="0" w:name="_GoBack"/>
      <w:bookmarkEnd w:id="0"/>
    </w:p>
    <w:sectPr w:rsidR="002E36C5" w:rsidSect="00434E31"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31"/>
    <w:rsid w:val="002E36C5"/>
    <w:rsid w:val="00434E31"/>
    <w:rsid w:val="005650B7"/>
    <w:rsid w:val="00881C18"/>
    <w:rsid w:val="009B4DFA"/>
    <w:rsid w:val="00C0182A"/>
    <w:rsid w:val="00C56626"/>
    <w:rsid w:val="00D60F2C"/>
    <w:rsid w:val="00D71B97"/>
    <w:rsid w:val="00E1408B"/>
    <w:rsid w:val="00E8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28F9B"/>
  <w15:chartTrackingRefBased/>
  <w15:docId w15:val="{92511F34-F026-DF4D-84AB-09DCB9B6A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4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32</Words>
  <Characters>15007</Characters>
  <Application>Microsoft Office Word</Application>
  <DocSecurity>0</DocSecurity>
  <Lines>125</Lines>
  <Paragraphs>35</Paragraphs>
  <ScaleCrop>false</ScaleCrop>
  <Company/>
  <LinksUpToDate>false</LinksUpToDate>
  <CharactersWithSpaces>1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1</cp:revision>
  <dcterms:created xsi:type="dcterms:W3CDTF">2024-01-30T19:30:00Z</dcterms:created>
  <dcterms:modified xsi:type="dcterms:W3CDTF">2024-01-30T19:30:00Z</dcterms:modified>
</cp:coreProperties>
</file>